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3AD" w:rsidRPr="00240812" w:rsidRDefault="00565B6B" w:rsidP="00C723AD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34FB0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62516"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034FB0"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Pr="00034FB0">
        <w:rPr>
          <w:rFonts w:ascii="Times New Roman" w:hAnsi="Times New Roman" w:cs="Times New Roman" w:hint="eastAsia"/>
          <w:b/>
          <w:sz w:val="28"/>
          <w:szCs w:val="28"/>
        </w:rPr>
        <w:t>S1.</w:t>
      </w:r>
      <w:proofErr w:type="gramEnd"/>
      <w:r w:rsidR="00BD0CFD" w:rsidRPr="0024081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723AD" w:rsidRPr="00E07942">
        <w:rPr>
          <w:rFonts w:ascii="Times New Roman" w:hAnsi="Times New Roman" w:cs="Times New Roman"/>
          <w:sz w:val="28"/>
          <w:szCs w:val="28"/>
        </w:rPr>
        <w:t xml:space="preserve">Microarray gene table </w:t>
      </w:r>
      <w:bookmarkStart w:id="0" w:name="_GoBack"/>
      <w:bookmarkEnd w:id="0"/>
    </w:p>
    <w:tbl>
      <w:tblPr>
        <w:tblStyle w:val="-3"/>
        <w:tblW w:w="8585" w:type="dxa"/>
        <w:tblLayout w:type="fixed"/>
        <w:tblLook w:val="04A0"/>
      </w:tblPr>
      <w:tblGrid>
        <w:gridCol w:w="959"/>
        <w:gridCol w:w="992"/>
        <w:gridCol w:w="2184"/>
        <w:gridCol w:w="935"/>
        <w:gridCol w:w="1134"/>
        <w:gridCol w:w="2381"/>
      </w:tblGrid>
      <w:tr w:rsidR="00C723AD" w:rsidTr="00384066">
        <w:trPr>
          <w:cnfStyle w:val="100000000000"/>
          <w:trHeight w:val="330"/>
        </w:trPr>
        <w:tc>
          <w:tcPr>
            <w:cnfStyle w:val="001000000000"/>
            <w:tcW w:w="959" w:type="dxa"/>
          </w:tcPr>
          <w:p w:rsidR="00C723AD" w:rsidRPr="00C26C1B" w:rsidRDefault="00C723AD" w:rsidP="005C5391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C2268A">
              <w:rPr>
                <w:rFonts w:ascii="Times New Roman" w:hAnsi="Times New Roman" w:cs="Times New Roman"/>
                <w:color w:val="000000"/>
                <w:kern w:val="0"/>
              </w:rPr>
              <w:t>Loction</w:t>
            </w:r>
            <w:proofErr w:type="spellEnd"/>
          </w:p>
        </w:tc>
        <w:tc>
          <w:tcPr>
            <w:tcW w:w="992" w:type="dxa"/>
          </w:tcPr>
          <w:p w:rsidR="00C723AD" w:rsidRPr="00C26C1B" w:rsidRDefault="00C723AD" w:rsidP="005C539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</w:rPr>
              <w:t>Symbol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</w:tcPr>
          <w:p w:rsidR="00C723AD" w:rsidRPr="00C26C1B" w:rsidRDefault="00C723AD" w:rsidP="00C723AD">
            <w:pPr>
              <w:widowControl/>
              <w:ind w:firstLineChars="200" w:firstLine="422"/>
              <w:cnfStyle w:val="1000000000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2268A">
              <w:rPr>
                <w:rFonts w:ascii="Times New Roman" w:hAnsi="Times New Roman" w:cs="Times New Roman"/>
                <w:color w:val="000000"/>
                <w:kern w:val="0"/>
              </w:rPr>
              <w:t>Description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</w:tcPr>
          <w:p w:rsidR="00C723AD" w:rsidRPr="00C26C1B" w:rsidRDefault="00C723AD" w:rsidP="005C539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C2268A">
              <w:rPr>
                <w:rFonts w:ascii="Times New Roman" w:hAnsi="Times New Roman" w:cs="Times New Roman"/>
                <w:color w:val="000000"/>
                <w:kern w:val="0"/>
              </w:rPr>
              <w:t>Loction</w:t>
            </w:r>
            <w:proofErr w:type="spellEnd"/>
          </w:p>
        </w:tc>
        <w:tc>
          <w:tcPr>
            <w:tcW w:w="1134" w:type="dxa"/>
          </w:tcPr>
          <w:p w:rsidR="00C723AD" w:rsidRPr="00C26C1B" w:rsidRDefault="00C723AD" w:rsidP="00C723AD">
            <w:pPr>
              <w:widowControl/>
              <w:ind w:firstLineChars="50" w:firstLine="105"/>
              <w:cnfStyle w:val="1000000000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2268A">
              <w:rPr>
                <w:rFonts w:ascii="Times New Roman" w:hAnsi="Times New Roman" w:cs="Times New Roman"/>
                <w:color w:val="000000"/>
                <w:kern w:val="0"/>
              </w:rPr>
              <w:t>Symbol</w:t>
            </w:r>
          </w:p>
        </w:tc>
        <w:tc>
          <w:tcPr>
            <w:tcW w:w="2381" w:type="dxa"/>
          </w:tcPr>
          <w:p w:rsidR="00C723AD" w:rsidRPr="00C26C1B" w:rsidRDefault="00C723AD" w:rsidP="005C5391">
            <w:pPr>
              <w:widowControl/>
              <w:cnfStyle w:val="1000000000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2268A">
              <w:rPr>
                <w:rFonts w:ascii="Times New Roman" w:hAnsi="Times New Roman" w:cs="Times New Roman"/>
                <w:color w:val="000000"/>
                <w:kern w:val="0"/>
              </w:rPr>
              <w:t>Description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rb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denosin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am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RNA-specific, B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cd7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grammed cell death 7</w:t>
            </w:r>
          </w:p>
        </w:tc>
      </w:tr>
      <w:tr w:rsidR="00C723AD" w:rsidTr="005C5391">
        <w:trPr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f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4/FMR2 family, member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gfrb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telet derived growth factor receptor, beta polypeptide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432"/>
            <w:bookmarkStart w:id="2" w:name="OLE_LINK433"/>
            <w:bookmarkStart w:id="3" w:name="OLE_LINK434"/>
            <w:bookmarkStart w:id="4" w:name="OLE_LINK435"/>
            <w:bookmarkStart w:id="5" w:name="OLE_LINK436"/>
            <w:bookmarkStart w:id="6" w:name="OLE_LINK437"/>
            <w:bookmarkStart w:id="7" w:name="OLE_LINK438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k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enylat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3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p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yruvat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roge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at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atalytic subunit 1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tr w:rsidR="00C723AD" w:rsidTr="005C5391">
        <w:trPr>
          <w:trHeight w:val="9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4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8" w:name="OLE_LINK427"/>
            <w:bookmarkStart w:id="9" w:name="OLE_LINK428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pd3</w:t>
            </w:r>
            <w:bookmarkEnd w:id="8"/>
            <w:bookmarkEnd w:id="9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0" w:name="OLE_LINK398"/>
            <w:bookmarkStart w:id="11" w:name="OLE_LINK402"/>
            <w:bookmarkStart w:id="12" w:name="OLE_LINK403"/>
            <w:bookmarkStart w:id="13" w:name="OLE_LINK429"/>
            <w:bookmarkStart w:id="14" w:name="OLE_LINK430"/>
            <w:bookmarkStart w:id="15" w:name="OLE_LINK431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denosin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ophosphat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am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</w:t>
            </w:r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4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iod homolog 1 (Drosophila)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5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giopoiet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ike 4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5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2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iod homolog 2 (Drosophila)</w:t>
            </w:r>
          </w:p>
        </w:tc>
      </w:tr>
      <w:tr w:rsidR="00C723AD" w:rsidTr="005C5391">
        <w:trPr>
          <w:trHeight w:val="912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6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xa4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nex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4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6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atidylinositol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-kinase, regulatory subunit, polypeptide 1 (p85 alpha)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7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qp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quapor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7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d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olip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1</w:t>
            </w:r>
          </w:p>
        </w:tc>
      </w:tr>
      <w:tr w:rsidR="00C723AD" w:rsidTr="005C5391">
        <w:trPr>
          <w:trHeight w:val="896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8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id5b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 rich interactive domain 5B (MRF1-like)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8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ekhf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eckstr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omology domain containing, family F (with FYVE domain) member 1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9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ph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partat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beta-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droxylase</w:t>
            </w:r>
            <w:proofErr w:type="spellEnd"/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09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u2f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U domain, class 2, transcription factor 1</w:t>
            </w:r>
          </w:p>
        </w:tc>
      </w:tr>
      <w:tr w:rsidR="00C723AD" w:rsidTr="005C5391">
        <w:trPr>
          <w:trHeight w:val="849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vating transcription factor 4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10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u2f2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U domain, class 2, transcription factor 2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-cell leukemia/lymphoma 6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1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a3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 p21 protein activator 3</w:t>
            </w:r>
          </w:p>
        </w:tc>
      </w:tr>
      <w:tr w:rsidR="00C723AD" w:rsidTr="005C5391">
        <w:trPr>
          <w:trHeight w:val="756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mper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MP-binding endothelial regulator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1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s2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gulator of G-protein signaling 2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cr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citon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ceptor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b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omolog gene family, member B</w:t>
            </w:r>
          </w:p>
        </w:tc>
      </w:tr>
      <w:tr w:rsidR="00C723AD" w:rsidTr="005C5391">
        <w:trPr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bpa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T/enhancer binding protein (C/EBP), alpha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j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omolog gene family, member J</w:t>
            </w:r>
          </w:p>
        </w:tc>
      </w:tr>
      <w:tr w:rsidR="00C723AD" w:rsidTr="005C5391">
        <w:trPr>
          <w:cnfStyle w:val="000000100000"/>
          <w:trHeight w:val="963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B03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bpb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T/enhancer binding protein (C/EBP), beta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3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n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tr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C723AD" w:rsidTr="005C5391">
        <w:trPr>
          <w:trHeight w:val="114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4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4a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agen, type IV, alpha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4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k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um/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ucocorticoid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gulated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5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P responsive element binding protein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5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10a6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ute carrier family 10 (sodium/bile acid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transporter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amily), member 6</w:t>
            </w:r>
          </w:p>
        </w:tc>
      </w:tr>
      <w:tr w:rsidR="00C723AD" w:rsidTr="005C5391">
        <w:trPr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6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eb3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P responsive element binding protein 3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6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19a2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lute carrier family 19 (thiamine transporter), member 2</w:t>
            </w:r>
          </w:p>
        </w:tc>
      </w:tr>
      <w:tr w:rsidR="00C723AD" w:rsidTr="005C5391">
        <w:trPr>
          <w:cnfStyle w:val="000000100000"/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7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eb3l4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P responsive element binding protein 3-like 4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7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ute carrier family 22 (organic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io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ransporter), member 5</w:t>
            </w:r>
          </w:p>
        </w:tc>
      </w:tr>
      <w:tr w:rsidR="00C723AD" w:rsidTr="005C5391">
        <w:trPr>
          <w:trHeight w:val="788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f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nective tissue growth factor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8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nta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troph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acidic 1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09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6" w:name="OLE_LINK421"/>
            <w:bookmarkStart w:id="17" w:name="OLE_LINK422"/>
            <w:bookmarkStart w:id="18" w:name="OLE_LINK423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b561</w:t>
            </w:r>
            <w:bookmarkEnd w:id="16"/>
            <w:bookmarkEnd w:id="17"/>
            <w:bookmarkEnd w:id="18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tochrom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-56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09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hk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hingosin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C723AD" w:rsidTr="005C5391">
        <w:trPr>
          <w:trHeight w:val="784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-damage-inducible transcript 4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10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sb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lA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yanodin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ceptor domain and SOCS box containing 1</w:t>
            </w:r>
          </w:p>
        </w:tc>
      </w:tr>
      <w:tr w:rsidR="00C723AD" w:rsidTr="005C5391">
        <w:trPr>
          <w:cnfStyle w:val="000000100000"/>
          <w:trHeight w:val="838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ras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RAS family, GTP-binding RAS-like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1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t5a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al transducer and activator of transcription 5A</w:t>
            </w:r>
          </w:p>
        </w:tc>
      </w:tr>
      <w:tr w:rsidR="00C723AD" w:rsidTr="005C5391">
        <w:trPr>
          <w:trHeight w:val="85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ual specificity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at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1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nal transducer and activator of transcription 5B</w:t>
            </w:r>
          </w:p>
        </w:tc>
      </w:tr>
      <w:tr w:rsidR="00C723AD" w:rsidTr="005C5391">
        <w:trPr>
          <w:cnfStyle w:val="000000100000"/>
          <w:trHeight w:val="848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dothel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bl1xr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ansduc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beta)-like 1X-linked receptor 1</w:t>
            </w:r>
          </w:p>
        </w:tc>
      </w:tr>
      <w:tr w:rsidR="00C723AD" w:rsidTr="005C5391">
        <w:trPr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hd3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H-domain containing 3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nf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necrosis factor</w:t>
            </w:r>
          </w:p>
        </w:tc>
      </w:tr>
      <w:tr w:rsidR="00C723AD" w:rsidTr="005C5391">
        <w:trPr>
          <w:cnfStyle w:val="000000100000"/>
          <w:trHeight w:val="844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3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fi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BB receptor feedback inhibitor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3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necrosis factor, alpha-induced protein 3</w:t>
            </w:r>
          </w:p>
        </w:tc>
      </w:tr>
      <w:tr w:rsidR="00C723AD" w:rsidTr="005C5391">
        <w:trPr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4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K506 binding protein 5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4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c22d3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C22 domain family, member 3</w:t>
            </w:r>
          </w:p>
        </w:tc>
      </w:tr>
      <w:tr w:rsidR="00C723AD" w:rsidTr="005C5391">
        <w:trPr>
          <w:cnfStyle w:val="000000100000"/>
          <w:trHeight w:val="993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5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sl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ike antigen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5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p2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pecific peptidase 2</w:t>
            </w:r>
          </w:p>
        </w:tc>
      </w:tr>
      <w:tr w:rsidR="00C723AD" w:rsidTr="005C5391">
        <w:trPr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6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dpd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erophosphodiester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odiester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omain containing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6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p54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pecific peptidase 54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C07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hrhr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wth hormone releasing hormone receptor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7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dr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tamin D receptor</w:t>
            </w:r>
          </w:p>
        </w:tc>
      </w:tr>
      <w:tr w:rsidR="00C723AD" w:rsidTr="005C5391">
        <w:trPr>
          <w:trHeight w:val="114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8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ul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lutamate-ammonia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g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glutamin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thet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8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ldlr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ery low density lipoprotein receptor</w:t>
            </w:r>
          </w:p>
        </w:tc>
      </w:tr>
      <w:tr w:rsidR="00C723AD" w:rsidTr="005C5391">
        <w:trPr>
          <w:cnfStyle w:val="000000100000"/>
          <w:trHeight w:val="948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09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t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lutamat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aloacetat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ansami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, soluble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09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dh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anthin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</w:p>
        </w:tc>
      </w:tr>
      <w:tr w:rsidR="00C723AD" w:rsidTr="005C5391">
        <w:trPr>
          <w:trHeight w:val="72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6pd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exose-6-phosphat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glucose 1-dehydrogenase)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10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fp28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inc finger protein 281</w:t>
            </w:r>
          </w:p>
        </w:tc>
      </w:tr>
      <w:tr w:rsidR="00C723AD" w:rsidTr="005C5391">
        <w:trPr>
          <w:cnfStyle w:val="000000100000"/>
          <w:trHeight w:val="703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s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alurona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1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inc finger protein 36</w:t>
            </w:r>
          </w:p>
        </w:tc>
      </w:tr>
      <w:tr w:rsidR="00C723AD" w:rsidTr="005C5391">
        <w:trPr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rpll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eterogeneous nuclear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onucleoprote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L-like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1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x3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Zinc fingers and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omeoboxes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</w:tr>
      <w:tr w:rsidR="00C723AD" w:rsidTr="005C5391">
        <w:trPr>
          <w:cnfStyle w:val="000000100000"/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leukin 10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b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beta</w:t>
            </w:r>
          </w:p>
        </w:tc>
      </w:tr>
      <w:tr w:rsidR="00C723AD" w:rsidTr="005C5391">
        <w:trPr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1rn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leukin 1 receptor antagonist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Beta-2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croglobulin</w:t>
            </w:r>
            <w:proofErr w:type="spellEnd"/>
          </w:p>
        </w:tc>
      </w:tr>
      <w:tr w:rsidR="00C723AD" w:rsidTr="005C5391">
        <w:trPr>
          <w:cnfStyle w:val="000000100000"/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3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3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lyceraldehyde-3-phosphat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</w:p>
        </w:tc>
      </w:tr>
      <w:tr w:rsidR="00C723AD" w:rsidTr="005C5391">
        <w:trPr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4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6ra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leukin 6 receptor, alpha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4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sb</w:t>
            </w:r>
            <w:proofErr w:type="spellEnd"/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ucuronidase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beta</w:t>
            </w:r>
          </w:p>
        </w:tc>
      </w:tr>
      <w:tr w:rsidR="00C723AD" w:rsidTr="005C5391">
        <w:trPr>
          <w:cnfStyle w:val="000000100000"/>
          <w:trHeight w:val="570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5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lf13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ruppel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ike factor 13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5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at shock protein 90 alpha (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tosolic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 class B member 1</w:t>
            </w:r>
          </w:p>
        </w:tc>
      </w:tr>
      <w:tr w:rsidR="00C723AD" w:rsidTr="005C5391">
        <w:trPr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6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ruppel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ike factor 9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6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GD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 Genomic DNA Contamination</w:t>
            </w:r>
          </w:p>
        </w:tc>
      </w:tr>
      <w:tr w:rsidR="00C723AD" w:rsidTr="005C5391">
        <w:trPr>
          <w:cnfStyle w:val="000000100000"/>
          <w:trHeight w:val="85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7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idase</w:t>
            </w:r>
            <w:proofErr w:type="spellEnd"/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7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 Transcription Control</w:t>
            </w:r>
          </w:p>
        </w:tc>
      </w:tr>
      <w:tr w:rsidR="00C723AD" w:rsidTr="005C5391">
        <w:trPr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8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rtk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-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r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roto-oncogene tyrosine </w:t>
            </w: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8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 Transcription Control</w:t>
            </w:r>
          </w:p>
        </w:tc>
      </w:tr>
      <w:tr w:rsidR="00C723AD" w:rsidTr="005C5391">
        <w:trPr>
          <w:cnfStyle w:val="000000100000"/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9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allothione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23730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09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 Transcription Control</w:t>
            </w:r>
          </w:p>
        </w:tc>
      </w:tr>
      <w:tr w:rsidR="00C723AD" w:rsidTr="005C5391">
        <w:trPr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10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2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allothionein</w:t>
            </w:r>
            <w:proofErr w:type="spellEnd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730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itive PCR Control</w:t>
            </w:r>
          </w:p>
        </w:tc>
      </w:tr>
      <w:tr w:rsidR="00C723AD" w:rsidTr="005C5391">
        <w:trPr>
          <w:cnfStyle w:val="000000100000"/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11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fkbia</w:t>
            </w:r>
            <w:proofErr w:type="spellEnd"/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clear factor of kappa light polypeptide gene enhancer in B-cells inhibitor, alpha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</w:tcBorders>
            <w:vAlign w:val="center"/>
          </w:tcPr>
          <w:p w:rsidR="00C723AD" w:rsidRPr="00C60519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605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itive PCR Control</w:t>
            </w:r>
          </w:p>
        </w:tc>
      </w:tr>
      <w:tr w:rsidR="00C723AD" w:rsidTr="005C5391">
        <w:trPr>
          <w:trHeight w:val="285"/>
        </w:trPr>
        <w:tc>
          <w:tcPr>
            <w:cnfStyle w:val="001000000000"/>
            <w:tcW w:w="959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12</w:t>
            </w:r>
          </w:p>
        </w:tc>
        <w:tc>
          <w:tcPr>
            <w:tcW w:w="992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2184" w:type="dxa"/>
            <w:tcBorders>
              <w:right w:val="single" w:sz="4" w:space="0" w:color="C2D69B" w:themeColor="accent3" w:themeTint="99"/>
            </w:tcBorders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uclear receptor subfamily 3, group C, member 1</w:t>
            </w:r>
          </w:p>
        </w:tc>
        <w:tc>
          <w:tcPr>
            <w:tcW w:w="935" w:type="dxa"/>
            <w:tcBorders>
              <w:left w:val="single" w:sz="4" w:space="0" w:color="C2D69B" w:themeColor="accent3" w:themeTint="99"/>
              <w:bottom w:val="single" w:sz="8" w:space="0" w:color="9BBB59" w:themeColor="accent3"/>
            </w:tcBorders>
            <w:vAlign w:val="center"/>
          </w:tcPr>
          <w:p w:rsidR="00C723AD" w:rsidRPr="00C60519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605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1134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C</w:t>
            </w:r>
          </w:p>
        </w:tc>
        <w:tc>
          <w:tcPr>
            <w:tcW w:w="2381" w:type="dxa"/>
            <w:vAlign w:val="center"/>
          </w:tcPr>
          <w:p w:rsidR="00C723AD" w:rsidRPr="00C26C1B" w:rsidRDefault="00C723AD" w:rsidP="005C539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6C1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itive PCR Control</w:t>
            </w:r>
          </w:p>
        </w:tc>
      </w:tr>
    </w:tbl>
    <w:p w:rsidR="004358AB" w:rsidRDefault="004358AB" w:rsidP="002F59C2">
      <w:pPr>
        <w:spacing w:line="220" w:lineRule="atLeast"/>
        <w:rPr>
          <w:rFonts w:hint="eastAsia"/>
        </w:rPr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AFE" w:rsidRDefault="001A6AFE" w:rsidP="00C723AD">
      <w:pPr>
        <w:rPr>
          <w:rFonts w:hint="eastAsia"/>
        </w:rPr>
      </w:pPr>
      <w:r>
        <w:separator/>
      </w:r>
    </w:p>
  </w:endnote>
  <w:endnote w:type="continuationSeparator" w:id="0">
    <w:p w:rsidR="001A6AFE" w:rsidRDefault="001A6AFE" w:rsidP="00C723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楷体_GB2312">
    <w:altName w:val="楷体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AFE" w:rsidRDefault="001A6AFE" w:rsidP="00C723AD">
      <w:pPr>
        <w:rPr>
          <w:rFonts w:hint="eastAsia"/>
        </w:rPr>
      </w:pPr>
      <w:r>
        <w:separator/>
      </w:r>
    </w:p>
  </w:footnote>
  <w:footnote w:type="continuationSeparator" w:id="0">
    <w:p w:rsidR="001A6AFE" w:rsidRDefault="001A6AFE" w:rsidP="00C723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20E9"/>
    <w:rsid w:val="00183DC4"/>
    <w:rsid w:val="001A6AFE"/>
    <w:rsid w:val="00240812"/>
    <w:rsid w:val="002F59C2"/>
    <w:rsid w:val="00323B43"/>
    <w:rsid w:val="00362516"/>
    <w:rsid w:val="00384066"/>
    <w:rsid w:val="003D37D8"/>
    <w:rsid w:val="00423389"/>
    <w:rsid w:val="00426133"/>
    <w:rsid w:val="004358AB"/>
    <w:rsid w:val="00457F46"/>
    <w:rsid w:val="00565B6B"/>
    <w:rsid w:val="005B09F8"/>
    <w:rsid w:val="008B7726"/>
    <w:rsid w:val="00A74854"/>
    <w:rsid w:val="00BD0CFD"/>
    <w:rsid w:val="00C723AD"/>
    <w:rsid w:val="00CE2250"/>
    <w:rsid w:val="00D31D50"/>
    <w:rsid w:val="00D83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AD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23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23A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23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23AD"/>
    <w:rPr>
      <w:rFonts w:ascii="Tahoma" w:hAnsi="Tahoma"/>
      <w:sz w:val="18"/>
      <w:szCs w:val="18"/>
    </w:rPr>
  </w:style>
  <w:style w:type="paragraph" w:customStyle="1" w:styleId="a5">
    <w:name w:val="表题"/>
    <w:basedOn w:val="a"/>
    <w:qFormat/>
    <w:rsid w:val="00C723AD"/>
    <w:pPr>
      <w:snapToGrid w:val="0"/>
      <w:spacing w:line="360" w:lineRule="auto"/>
      <w:jc w:val="center"/>
    </w:pPr>
    <w:rPr>
      <w:rFonts w:ascii="Times New Roman" w:eastAsia="楷体_GB2312" w:hAnsi="Times New Roman" w:cs="Times New Roman"/>
      <w:b/>
      <w:szCs w:val="21"/>
    </w:rPr>
  </w:style>
  <w:style w:type="table" w:styleId="-3">
    <w:name w:val="Light Shading Accent 3"/>
    <w:basedOn w:val="a1"/>
    <w:uiPriority w:val="60"/>
    <w:rsid w:val="00C723AD"/>
    <w:pPr>
      <w:spacing w:after="0" w:line="240" w:lineRule="auto"/>
    </w:pPr>
    <w:rPr>
      <w:rFonts w:eastAsiaTheme="minorEastAsia"/>
      <w:color w:val="76923C" w:themeColor="accent3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C723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23AD"/>
    <w:rPr>
      <w:rFonts w:eastAsiaTheme="minorEastAs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18</Characters>
  <Application>Microsoft Office Word</Application>
  <DocSecurity>4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User</cp:lastModifiedBy>
  <cp:revision>2</cp:revision>
  <dcterms:created xsi:type="dcterms:W3CDTF">2018-04-20T05:21:00Z</dcterms:created>
  <dcterms:modified xsi:type="dcterms:W3CDTF">2018-04-20T05:21:00Z</dcterms:modified>
</cp:coreProperties>
</file>